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30"/>
        <w:gridCol w:w="630"/>
        <w:gridCol w:w="1440"/>
        <w:gridCol w:w="1530"/>
        <w:gridCol w:w="1440"/>
        <w:gridCol w:w="1530"/>
        <w:gridCol w:w="1465"/>
      </w:tblGrid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U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YR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T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XH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ZU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ER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KH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 (69,6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(95,6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 (81,5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 (82,58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 (40,45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 (84,6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 (90,6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 (82,7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 (88,7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 (63,49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 (70,5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 (101,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 (67,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(85,5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 (37,31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(65,6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 (107,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 (76,6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 (75,6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 (54,53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 (79,5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 (105,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 (88,6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 (101,7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 (62,42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(68,5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 (102,6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 (74,6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(98,6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 (58,52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 (78,6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 (86,6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 (62,4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 (69,5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 (55,44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 (73,6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 (92,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(58,5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 (84,7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 (54,58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 (62,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 (78,5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 (57,4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 (55,4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 (47,29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 (63,5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 (87,6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 (73,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 (90,57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37,38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 (62,6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 (85,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 (64,6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 (81,7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 (40,35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 (62,5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 (77,6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49,4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 (66,52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 (38,29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65,5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 (78,6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 (56,4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 (63,6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(47,47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46,3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 (65,4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 (45,3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 (56,38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 (40,31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29,2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39,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37,2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 (42,3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23,12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(32,2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33,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28,2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33,30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21,15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17,1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32,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4,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28,1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18,11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39,3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 (50,4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 (47,4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(53,4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27,27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8,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2,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10,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12,7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5,3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(30,2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(38,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28,2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 (51,3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25,17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5,1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25,1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16,1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22,19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16,15)</w:t>
            </w:r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6,5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12,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,2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6,4)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8,2)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05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21 (1122, 946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649 (1489, 107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88 (1113, 868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720 (1340, 1009)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24 (815, 685)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MS Mincho" w:cs="FreeSans;Arial"/>
      <w:color w:val="auto"/>
      <w:kern w:val="2"/>
      <w:sz w:val="24"/>
      <w:szCs w:val="24"/>
      <w:lang w:val="en-ZA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MS Mincho" w:cs="Free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4:50:00Z</dcterms:created>
  <dc:creator>00252522</dc:creator>
  <dc:description/>
  <dc:language>en-US</dc:language>
  <cp:lastModifiedBy>00252522</cp:lastModifiedBy>
  <dcterms:modified xsi:type="dcterms:W3CDTF">2015-01-26T14:50:00Z</dcterms:modified>
  <cp:revision>2</cp:revision>
  <dc:subject/>
  <dc:title/>
</cp:coreProperties>
</file>